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horzAnchor="page" w:tblpX="850" w:tblpY="464"/>
        <w:tblW w:w="5000" w:type="pct"/>
        <w:tblLook w:val="04A0" w:firstRow="1" w:lastRow="0" w:firstColumn="1" w:lastColumn="0" w:noHBand="0" w:noVBand="1"/>
      </w:tblPr>
      <w:tblGrid>
        <w:gridCol w:w="660"/>
        <w:gridCol w:w="768"/>
        <w:gridCol w:w="1202"/>
        <w:gridCol w:w="686"/>
        <w:gridCol w:w="615"/>
        <w:gridCol w:w="811"/>
        <w:gridCol w:w="978"/>
        <w:gridCol w:w="1099"/>
        <w:gridCol w:w="1021"/>
        <w:gridCol w:w="751"/>
        <w:gridCol w:w="639"/>
        <w:gridCol w:w="723"/>
        <w:gridCol w:w="837"/>
      </w:tblGrid>
      <w:tr w:rsidR="000E3C9E" w:rsidRPr="000E3C9E" w14:paraId="22933B00" w14:textId="77777777" w:rsidTr="000E3C9E">
        <w:tc>
          <w:tcPr>
            <w:tcW w:w="306" w:type="pct"/>
          </w:tcPr>
          <w:p w14:paraId="41283BEC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Chip</w:t>
            </w:r>
          </w:p>
        </w:tc>
        <w:tc>
          <w:tcPr>
            <w:tcW w:w="356" w:type="pct"/>
          </w:tcPr>
          <w:p w14:paraId="3F8FAE11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Age</w:t>
            </w:r>
          </w:p>
        </w:tc>
        <w:tc>
          <w:tcPr>
            <w:tcW w:w="557" w:type="pct"/>
          </w:tcPr>
          <w:p w14:paraId="06159A25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Genotype</w:t>
            </w:r>
          </w:p>
        </w:tc>
        <w:tc>
          <w:tcPr>
            <w:tcW w:w="318" w:type="pct"/>
          </w:tcPr>
          <w:p w14:paraId="05C73A5D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Total RNA (ng)</w:t>
            </w:r>
          </w:p>
        </w:tc>
        <w:tc>
          <w:tcPr>
            <w:tcW w:w="285" w:type="pct"/>
          </w:tcPr>
          <w:p w14:paraId="4716A8BF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RIN</w:t>
            </w:r>
          </w:p>
        </w:tc>
        <w:tc>
          <w:tcPr>
            <w:tcW w:w="376" w:type="pct"/>
          </w:tcPr>
          <w:p w14:paraId="4B54929C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Scale Factor</w:t>
            </w:r>
          </w:p>
        </w:tc>
        <w:tc>
          <w:tcPr>
            <w:tcW w:w="453" w:type="pct"/>
          </w:tcPr>
          <w:p w14:paraId="068941BE" w14:textId="77777777" w:rsidR="0063628F" w:rsidRPr="000E3C9E" w:rsidRDefault="000E3C9E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Average Call All</w:t>
            </w:r>
          </w:p>
        </w:tc>
        <w:tc>
          <w:tcPr>
            <w:tcW w:w="509" w:type="pct"/>
          </w:tcPr>
          <w:p w14:paraId="5AABCC0C" w14:textId="77777777" w:rsidR="0063628F" w:rsidRPr="000E3C9E" w:rsidRDefault="000E3C9E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%</w:t>
            </w:r>
            <w:r w:rsidR="0063628F"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Present Call</w:t>
            </w:r>
          </w:p>
        </w:tc>
        <w:tc>
          <w:tcPr>
            <w:tcW w:w="473" w:type="pct"/>
          </w:tcPr>
          <w:p w14:paraId="0BBFC0C7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Back Intensity</w:t>
            </w:r>
          </w:p>
        </w:tc>
        <w:tc>
          <w:tcPr>
            <w:tcW w:w="348" w:type="pct"/>
          </w:tcPr>
          <w:p w14:paraId="565352A8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Noise</w:t>
            </w:r>
          </w:p>
        </w:tc>
        <w:tc>
          <w:tcPr>
            <w:tcW w:w="296" w:type="pct"/>
          </w:tcPr>
          <w:p w14:paraId="5596D1FE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>Raw Q</w:t>
            </w:r>
          </w:p>
        </w:tc>
        <w:tc>
          <w:tcPr>
            <w:tcW w:w="335" w:type="pct"/>
          </w:tcPr>
          <w:p w14:paraId="1602EABF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Actb</w:t>
            </w: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3’/5’</w:t>
            </w:r>
          </w:p>
        </w:tc>
        <w:tc>
          <w:tcPr>
            <w:tcW w:w="388" w:type="pct"/>
          </w:tcPr>
          <w:p w14:paraId="08F46354" w14:textId="77777777" w:rsidR="0063628F" w:rsidRPr="000E3C9E" w:rsidRDefault="0063628F" w:rsidP="000E3C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Gapdh</w:t>
            </w:r>
            <w:r w:rsidRPr="000E3C9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3’/5’</w:t>
            </w:r>
          </w:p>
        </w:tc>
      </w:tr>
      <w:tr w:rsidR="000E3C9E" w:rsidRPr="000E3C9E" w14:paraId="25D80100" w14:textId="77777777" w:rsidTr="000E3C9E">
        <w:trPr>
          <w:trHeight w:val="438"/>
        </w:trPr>
        <w:tc>
          <w:tcPr>
            <w:tcW w:w="306" w:type="pct"/>
          </w:tcPr>
          <w:p w14:paraId="054B2C4C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56" w:type="pct"/>
          </w:tcPr>
          <w:p w14:paraId="2FEF030D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3.5</w:t>
            </w:r>
          </w:p>
        </w:tc>
        <w:tc>
          <w:tcPr>
            <w:tcW w:w="557" w:type="pct"/>
          </w:tcPr>
          <w:p w14:paraId="7F54E056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762F428B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285" w:type="pct"/>
          </w:tcPr>
          <w:p w14:paraId="0E18BFB7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76" w:type="pct"/>
          </w:tcPr>
          <w:p w14:paraId="667F94A3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453" w:type="pct"/>
          </w:tcPr>
          <w:p w14:paraId="47762428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43</w:t>
            </w:r>
          </w:p>
        </w:tc>
        <w:tc>
          <w:tcPr>
            <w:tcW w:w="509" w:type="pct"/>
          </w:tcPr>
          <w:p w14:paraId="1A55DE70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473" w:type="pct"/>
          </w:tcPr>
          <w:p w14:paraId="6B43223C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348" w:type="pct"/>
          </w:tcPr>
          <w:p w14:paraId="098556CE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296" w:type="pct"/>
          </w:tcPr>
          <w:p w14:paraId="5B5FCBD1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051AE67F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3</w:t>
            </w:r>
          </w:p>
        </w:tc>
        <w:tc>
          <w:tcPr>
            <w:tcW w:w="388" w:type="pct"/>
          </w:tcPr>
          <w:p w14:paraId="74095A3E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9</w:t>
            </w:r>
          </w:p>
        </w:tc>
      </w:tr>
      <w:tr w:rsidR="000E3C9E" w:rsidRPr="000E3C9E" w14:paraId="6EE4FF7A" w14:textId="77777777" w:rsidTr="000E3C9E">
        <w:trPr>
          <w:trHeight w:val="304"/>
        </w:trPr>
        <w:tc>
          <w:tcPr>
            <w:tcW w:w="306" w:type="pct"/>
          </w:tcPr>
          <w:p w14:paraId="6AAB15DE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56" w:type="pct"/>
          </w:tcPr>
          <w:p w14:paraId="4072E0AE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4.5</w:t>
            </w:r>
          </w:p>
        </w:tc>
        <w:tc>
          <w:tcPr>
            <w:tcW w:w="557" w:type="pct"/>
          </w:tcPr>
          <w:p w14:paraId="122256CB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4A686C95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285" w:type="pct"/>
          </w:tcPr>
          <w:p w14:paraId="231A6ADF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76" w:type="pct"/>
          </w:tcPr>
          <w:p w14:paraId="47829F37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453" w:type="pct"/>
          </w:tcPr>
          <w:p w14:paraId="7922CF47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08</w:t>
            </w:r>
          </w:p>
        </w:tc>
        <w:tc>
          <w:tcPr>
            <w:tcW w:w="509" w:type="pct"/>
          </w:tcPr>
          <w:p w14:paraId="4776CFE1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473" w:type="pct"/>
          </w:tcPr>
          <w:p w14:paraId="3411B298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3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348" w:type="pct"/>
          </w:tcPr>
          <w:p w14:paraId="25FD527A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296" w:type="pct"/>
          </w:tcPr>
          <w:p w14:paraId="0251E352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35" w:type="pct"/>
          </w:tcPr>
          <w:p w14:paraId="1A8A81D4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6</w:t>
            </w:r>
          </w:p>
        </w:tc>
        <w:tc>
          <w:tcPr>
            <w:tcW w:w="388" w:type="pct"/>
          </w:tcPr>
          <w:p w14:paraId="4EA36EF8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3</w:t>
            </w:r>
          </w:p>
        </w:tc>
      </w:tr>
      <w:tr w:rsidR="000E3C9E" w:rsidRPr="000E3C9E" w14:paraId="666E58A5" w14:textId="77777777" w:rsidTr="000E3C9E">
        <w:tc>
          <w:tcPr>
            <w:tcW w:w="306" w:type="pct"/>
          </w:tcPr>
          <w:p w14:paraId="6229CDED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56" w:type="pct"/>
          </w:tcPr>
          <w:p w14:paraId="78CDD86F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6.5</w:t>
            </w:r>
          </w:p>
        </w:tc>
        <w:tc>
          <w:tcPr>
            <w:tcW w:w="557" w:type="pct"/>
          </w:tcPr>
          <w:p w14:paraId="0BF50447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51B1C546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285" w:type="pct"/>
          </w:tcPr>
          <w:p w14:paraId="2BE9F216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76" w:type="pct"/>
          </w:tcPr>
          <w:p w14:paraId="48F8FFCC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453" w:type="pct"/>
          </w:tcPr>
          <w:p w14:paraId="137A0BBB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32</w:t>
            </w:r>
          </w:p>
        </w:tc>
        <w:tc>
          <w:tcPr>
            <w:tcW w:w="509" w:type="pct"/>
          </w:tcPr>
          <w:p w14:paraId="4C20B783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473" w:type="pct"/>
          </w:tcPr>
          <w:p w14:paraId="1E2CE75F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348" w:type="pct"/>
          </w:tcPr>
          <w:p w14:paraId="3BB4E5A1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296" w:type="pct"/>
          </w:tcPr>
          <w:p w14:paraId="25DA1B38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35" w:type="pct"/>
          </w:tcPr>
          <w:p w14:paraId="3B5302FE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8</w:t>
            </w:r>
          </w:p>
        </w:tc>
        <w:tc>
          <w:tcPr>
            <w:tcW w:w="388" w:type="pct"/>
          </w:tcPr>
          <w:p w14:paraId="7AA6A755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6</w:t>
            </w:r>
          </w:p>
        </w:tc>
      </w:tr>
      <w:tr w:rsidR="000E3C9E" w:rsidRPr="000E3C9E" w14:paraId="4BE8A8B7" w14:textId="77777777" w:rsidTr="000E3C9E">
        <w:tc>
          <w:tcPr>
            <w:tcW w:w="306" w:type="pct"/>
          </w:tcPr>
          <w:p w14:paraId="324B9A05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56" w:type="pct"/>
          </w:tcPr>
          <w:p w14:paraId="196070C2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7.5</w:t>
            </w:r>
          </w:p>
        </w:tc>
        <w:tc>
          <w:tcPr>
            <w:tcW w:w="557" w:type="pct"/>
          </w:tcPr>
          <w:p w14:paraId="23D28C22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5F56BD08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285" w:type="pct"/>
          </w:tcPr>
          <w:p w14:paraId="1D9EBD17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w w:val="103"/>
                <w:sz w:val="21"/>
                <w:szCs w:val="21"/>
              </w:rPr>
              <w:t>a</w:t>
            </w:r>
          </w:p>
        </w:tc>
        <w:tc>
          <w:tcPr>
            <w:tcW w:w="376" w:type="pct"/>
          </w:tcPr>
          <w:p w14:paraId="6DC8E562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453" w:type="pct"/>
          </w:tcPr>
          <w:p w14:paraId="4F14CC20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50</w:t>
            </w:r>
          </w:p>
        </w:tc>
        <w:tc>
          <w:tcPr>
            <w:tcW w:w="509" w:type="pct"/>
          </w:tcPr>
          <w:p w14:paraId="6BE7B446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473" w:type="pct"/>
          </w:tcPr>
          <w:p w14:paraId="32FBDAAA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348" w:type="pct"/>
          </w:tcPr>
          <w:p w14:paraId="030081B4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96" w:type="pct"/>
          </w:tcPr>
          <w:p w14:paraId="457C96FB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35" w:type="pct"/>
          </w:tcPr>
          <w:p w14:paraId="57B8E4B1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5</w:t>
            </w:r>
          </w:p>
        </w:tc>
        <w:tc>
          <w:tcPr>
            <w:tcW w:w="388" w:type="pct"/>
          </w:tcPr>
          <w:p w14:paraId="6B2A2C0C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6</w:t>
            </w:r>
          </w:p>
        </w:tc>
      </w:tr>
      <w:tr w:rsidR="000E3C9E" w:rsidRPr="000E3C9E" w14:paraId="68F678B1" w14:textId="77777777" w:rsidTr="000E3C9E">
        <w:tc>
          <w:tcPr>
            <w:tcW w:w="306" w:type="pct"/>
          </w:tcPr>
          <w:p w14:paraId="379D6519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56" w:type="pct"/>
          </w:tcPr>
          <w:p w14:paraId="2C3C4A26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3.5</w:t>
            </w:r>
          </w:p>
        </w:tc>
        <w:tc>
          <w:tcPr>
            <w:tcW w:w="557" w:type="pct"/>
          </w:tcPr>
          <w:p w14:paraId="1FF55405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21A510D8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285" w:type="pct"/>
          </w:tcPr>
          <w:p w14:paraId="5483FDD1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76" w:type="pct"/>
          </w:tcPr>
          <w:p w14:paraId="66AD227A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453" w:type="pct"/>
          </w:tcPr>
          <w:p w14:paraId="1B107D36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18</w:t>
            </w:r>
          </w:p>
        </w:tc>
        <w:tc>
          <w:tcPr>
            <w:tcW w:w="509" w:type="pct"/>
          </w:tcPr>
          <w:p w14:paraId="62A040C1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473" w:type="pct"/>
          </w:tcPr>
          <w:p w14:paraId="38E11889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348" w:type="pct"/>
          </w:tcPr>
          <w:p w14:paraId="2E77133E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296" w:type="pct"/>
          </w:tcPr>
          <w:p w14:paraId="2929F257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35" w:type="pct"/>
          </w:tcPr>
          <w:p w14:paraId="4942ABA7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6</w:t>
            </w:r>
          </w:p>
        </w:tc>
        <w:tc>
          <w:tcPr>
            <w:tcW w:w="388" w:type="pct"/>
          </w:tcPr>
          <w:p w14:paraId="1DBFFA6A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0</w:t>
            </w:r>
          </w:p>
        </w:tc>
      </w:tr>
      <w:tr w:rsidR="000E3C9E" w:rsidRPr="000E3C9E" w14:paraId="6671E6D8" w14:textId="77777777" w:rsidTr="000E3C9E">
        <w:tc>
          <w:tcPr>
            <w:tcW w:w="306" w:type="pct"/>
          </w:tcPr>
          <w:p w14:paraId="52810361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56" w:type="pct"/>
          </w:tcPr>
          <w:p w14:paraId="3A6B7B5A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4.5</w:t>
            </w:r>
          </w:p>
        </w:tc>
        <w:tc>
          <w:tcPr>
            <w:tcW w:w="557" w:type="pct"/>
          </w:tcPr>
          <w:p w14:paraId="486800BD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58F132B8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285" w:type="pct"/>
          </w:tcPr>
          <w:p w14:paraId="38339170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76" w:type="pct"/>
          </w:tcPr>
          <w:p w14:paraId="2D5F524D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453" w:type="pct"/>
          </w:tcPr>
          <w:p w14:paraId="3CE51AEE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22</w:t>
            </w:r>
          </w:p>
        </w:tc>
        <w:tc>
          <w:tcPr>
            <w:tcW w:w="509" w:type="pct"/>
          </w:tcPr>
          <w:p w14:paraId="3C46F6D3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473" w:type="pct"/>
          </w:tcPr>
          <w:p w14:paraId="0977D8BE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8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48" w:type="pct"/>
          </w:tcPr>
          <w:p w14:paraId="55C2AD91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296" w:type="pct"/>
          </w:tcPr>
          <w:p w14:paraId="28896486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39E24225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3</w:t>
            </w:r>
          </w:p>
        </w:tc>
        <w:tc>
          <w:tcPr>
            <w:tcW w:w="388" w:type="pct"/>
          </w:tcPr>
          <w:p w14:paraId="38105AA3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3</w:t>
            </w:r>
          </w:p>
        </w:tc>
      </w:tr>
      <w:tr w:rsidR="000E3C9E" w:rsidRPr="000E3C9E" w14:paraId="7E463C25" w14:textId="77777777" w:rsidTr="000E3C9E">
        <w:tc>
          <w:tcPr>
            <w:tcW w:w="306" w:type="pct"/>
          </w:tcPr>
          <w:p w14:paraId="3AB1DF2F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56" w:type="pct"/>
          </w:tcPr>
          <w:p w14:paraId="54CBEB6F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6.5</w:t>
            </w:r>
          </w:p>
        </w:tc>
        <w:tc>
          <w:tcPr>
            <w:tcW w:w="557" w:type="pct"/>
          </w:tcPr>
          <w:p w14:paraId="2E13E79A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4CA8D676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285" w:type="pct"/>
          </w:tcPr>
          <w:p w14:paraId="04384CB4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376" w:type="pct"/>
          </w:tcPr>
          <w:p w14:paraId="7EE35513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453" w:type="pct"/>
          </w:tcPr>
          <w:p w14:paraId="7243C93D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24</w:t>
            </w:r>
          </w:p>
        </w:tc>
        <w:tc>
          <w:tcPr>
            <w:tcW w:w="509" w:type="pct"/>
          </w:tcPr>
          <w:p w14:paraId="2D8C156F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473" w:type="pct"/>
          </w:tcPr>
          <w:p w14:paraId="721F08EE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348" w:type="pct"/>
          </w:tcPr>
          <w:p w14:paraId="2BA688D9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296" w:type="pct"/>
          </w:tcPr>
          <w:p w14:paraId="2EDCC65F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66B306AC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0</w:t>
            </w:r>
          </w:p>
        </w:tc>
        <w:tc>
          <w:tcPr>
            <w:tcW w:w="388" w:type="pct"/>
          </w:tcPr>
          <w:p w14:paraId="7D13DE5B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6</w:t>
            </w:r>
          </w:p>
        </w:tc>
      </w:tr>
      <w:tr w:rsidR="000E3C9E" w:rsidRPr="000E3C9E" w14:paraId="43AB5F34" w14:textId="77777777" w:rsidTr="000E3C9E">
        <w:tc>
          <w:tcPr>
            <w:tcW w:w="306" w:type="pct"/>
          </w:tcPr>
          <w:p w14:paraId="677E57A4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56" w:type="pct"/>
          </w:tcPr>
          <w:p w14:paraId="74F526AF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7.5</w:t>
            </w:r>
          </w:p>
        </w:tc>
        <w:tc>
          <w:tcPr>
            <w:tcW w:w="557" w:type="pct"/>
          </w:tcPr>
          <w:p w14:paraId="7BDA0E4B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776343DC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285" w:type="pct"/>
          </w:tcPr>
          <w:p w14:paraId="362F4F6D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76" w:type="pct"/>
          </w:tcPr>
          <w:p w14:paraId="5006CFDB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453" w:type="pct"/>
          </w:tcPr>
          <w:p w14:paraId="3060D46F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15</w:t>
            </w:r>
          </w:p>
        </w:tc>
        <w:tc>
          <w:tcPr>
            <w:tcW w:w="509" w:type="pct"/>
          </w:tcPr>
          <w:p w14:paraId="0DC271EE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473" w:type="pct"/>
          </w:tcPr>
          <w:p w14:paraId="77997580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348" w:type="pct"/>
          </w:tcPr>
          <w:p w14:paraId="553D98A0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296" w:type="pct"/>
          </w:tcPr>
          <w:p w14:paraId="371505F8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3C92DEC0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6</w:t>
            </w:r>
          </w:p>
        </w:tc>
        <w:tc>
          <w:tcPr>
            <w:tcW w:w="388" w:type="pct"/>
          </w:tcPr>
          <w:p w14:paraId="6978358D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9</w:t>
            </w:r>
          </w:p>
        </w:tc>
      </w:tr>
      <w:tr w:rsidR="000E3C9E" w:rsidRPr="000E3C9E" w14:paraId="787EFAEE" w14:textId="77777777" w:rsidTr="000E3C9E">
        <w:tc>
          <w:tcPr>
            <w:tcW w:w="306" w:type="pct"/>
          </w:tcPr>
          <w:p w14:paraId="207026D5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56" w:type="pct"/>
          </w:tcPr>
          <w:p w14:paraId="098E8429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3.5</w:t>
            </w:r>
          </w:p>
        </w:tc>
        <w:tc>
          <w:tcPr>
            <w:tcW w:w="557" w:type="pct"/>
          </w:tcPr>
          <w:p w14:paraId="3B70D703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72F557D1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4936E2F0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376" w:type="pct"/>
          </w:tcPr>
          <w:p w14:paraId="59ACEE52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453" w:type="pct"/>
          </w:tcPr>
          <w:p w14:paraId="5A3FB786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30</w:t>
            </w:r>
          </w:p>
        </w:tc>
        <w:tc>
          <w:tcPr>
            <w:tcW w:w="509" w:type="pct"/>
          </w:tcPr>
          <w:p w14:paraId="5970738F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473" w:type="pct"/>
          </w:tcPr>
          <w:p w14:paraId="4A0E13A9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48" w:type="pct"/>
          </w:tcPr>
          <w:p w14:paraId="191504A7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296" w:type="pct"/>
          </w:tcPr>
          <w:p w14:paraId="56602E5E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35" w:type="pct"/>
          </w:tcPr>
          <w:p w14:paraId="42DFB2BA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0</w:t>
            </w:r>
          </w:p>
        </w:tc>
        <w:tc>
          <w:tcPr>
            <w:tcW w:w="388" w:type="pct"/>
          </w:tcPr>
          <w:p w14:paraId="1AD85699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8</w:t>
            </w:r>
          </w:p>
        </w:tc>
      </w:tr>
      <w:tr w:rsidR="000E3C9E" w:rsidRPr="000E3C9E" w14:paraId="624B4274" w14:textId="77777777" w:rsidTr="000E3C9E">
        <w:tc>
          <w:tcPr>
            <w:tcW w:w="306" w:type="pct"/>
          </w:tcPr>
          <w:p w14:paraId="3A6D6403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56" w:type="pct"/>
          </w:tcPr>
          <w:p w14:paraId="11A2A222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4.5</w:t>
            </w:r>
          </w:p>
        </w:tc>
        <w:tc>
          <w:tcPr>
            <w:tcW w:w="557" w:type="pct"/>
          </w:tcPr>
          <w:p w14:paraId="27329A11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5B4D3BFE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3D03537E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376" w:type="pct"/>
          </w:tcPr>
          <w:p w14:paraId="43A6E8E8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453" w:type="pct"/>
          </w:tcPr>
          <w:p w14:paraId="7541E7D7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14</w:t>
            </w:r>
          </w:p>
        </w:tc>
        <w:tc>
          <w:tcPr>
            <w:tcW w:w="509" w:type="pct"/>
          </w:tcPr>
          <w:p w14:paraId="7C6821F5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473" w:type="pct"/>
          </w:tcPr>
          <w:p w14:paraId="41EBA1C6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48" w:type="pct"/>
          </w:tcPr>
          <w:p w14:paraId="07AA06D2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296" w:type="pct"/>
          </w:tcPr>
          <w:p w14:paraId="20D44A42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35" w:type="pct"/>
          </w:tcPr>
          <w:p w14:paraId="0B3180A6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6</w:t>
            </w:r>
          </w:p>
        </w:tc>
        <w:tc>
          <w:tcPr>
            <w:tcW w:w="388" w:type="pct"/>
          </w:tcPr>
          <w:p w14:paraId="05211C67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0</w:t>
            </w:r>
          </w:p>
        </w:tc>
      </w:tr>
      <w:tr w:rsidR="000E3C9E" w:rsidRPr="000E3C9E" w14:paraId="0DC55E8E" w14:textId="77777777" w:rsidTr="000E3C9E">
        <w:tc>
          <w:tcPr>
            <w:tcW w:w="306" w:type="pct"/>
          </w:tcPr>
          <w:p w14:paraId="7C414E54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56" w:type="pct"/>
          </w:tcPr>
          <w:p w14:paraId="7066E5D2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6.5</w:t>
            </w:r>
          </w:p>
        </w:tc>
        <w:tc>
          <w:tcPr>
            <w:tcW w:w="557" w:type="pct"/>
          </w:tcPr>
          <w:p w14:paraId="368BAC7D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27651359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285" w:type="pct"/>
          </w:tcPr>
          <w:p w14:paraId="6BA4124C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376" w:type="pct"/>
          </w:tcPr>
          <w:p w14:paraId="105EED11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453" w:type="pct"/>
          </w:tcPr>
          <w:p w14:paraId="24B9579B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36</w:t>
            </w:r>
          </w:p>
        </w:tc>
        <w:tc>
          <w:tcPr>
            <w:tcW w:w="509" w:type="pct"/>
          </w:tcPr>
          <w:p w14:paraId="75629226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473" w:type="pct"/>
          </w:tcPr>
          <w:p w14:paraId="618DA886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6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48" w:type="pct"/>
          </w:tcPr>
          <w:p w14:paraId="12870C1A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296" w:type="pct"/>
          </w:tcPr>
          <w:p w14:paraId="61E7F8BE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35" w:type="pct"/>
          </w:tcPr>
          <w:p w14:paraId="1B3E6CD0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5</w:t>
            </w:r>
          </w:p>
        </w:tc>
        <w:tc>
          <w:tcPr>
            <w:tcW w:w="388" w:type="pct"/>
          </w:tcPr>
          <w:p w14:paraId="44E12E98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4</w:t>
            </w:r>
          </w:p>
        </w:tc>
      </w:tr>
      <w:tr w:rsidR="000E3C9E" w:rsidRPr="000E3C9E" w14:paraId="0E1B80DE" w14:textId="77777777" w:rsidTr="000E3C9E">
        <w:tc>
          <w:tcPr>
            <w:tcW w:w="306" w:type="pct"/>
          </w:tcPr>
          <w:p w14:paraId="67C91F30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56" w:type="pct"/>
          </w:tcPr>
          <w:p w14:paraId="29BE57B8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7.5</w:t>
            </w:r>
          </w:p>
        </w:tc>
        <w:tc>
          <w:tcPr>
            <w:tcW w:w="557" w:type="pct"/>
          </w:tcPr>
          <w:p w14:paraId="0637FB2C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2CAB8BD8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285" w:type="pct"/>
          </w:tcPr>
          <w:p w14:paraId="4C20B489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76" w:type="pct"/>
          </w:tcPr>
          <w:p w14:paraId="1DBAC829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453" w:type="pct"/>
          </w:tcPr>
          <w:p w14:paraId="219D7EF3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29</w:t>
            </w:r>
          </w:p>
        </w:tc>
        <w:tc>
          <w:tcPr>
            <w:tcW w:w="509" w:type="pct"/>
          </w:tcPr>
          <w:p w14:paraId="321BF0A4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473" w:type="pct"/>
          </w:tcPr>
          <w:p w14:paraId="74EB9E8A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7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48" w:type="pct"/>
          </w:tcPr>
          <w:p w14:paraId="0E2E019B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296" w:type="pct"/>
          </w:tcPr>
          <w:p w14:paraId="16005953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35" w:type="pct"/>
          </w:tcPr>
          <w:p w14:paraId="266F799B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0</w:t>
            </w:r>
          </w:p>
        </w:tc>
        <w:tc>
          <w:tcPr>
            <w:tcW w:w="388" w:type="pct"/>
          </w:tcPr>
          <w:p w14:paraId="1D98E87B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</w:tr>
      <w:tr w:rsidR="000E3C9E" w:rsidRPr="000E3C9E" w14:paraId="44243C56" w14:textId="77777777" w:rsidTr="000E3C9E">
        <w:tc>
          <w:tcPr>
            <w:tcW w:w="306" w:type="pct"/>
          </w:tcPr>
          <w:p w14:paraId="502B7161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56" w:type="pct"/>
          </w:tcPr>
          <w:p w14:paraId="2DA980F0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3.5</w:t>
            </w:r>
          </w:p>
        </w:tc>
        <w:tc>
          <w:tcPr>
            <w:tcW w:w="557" w:type="pct"/>
          </w:tcPr>
          <w:p w14:paraId="5AC443D6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366B61FA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285" w:type="pct"/>
          </w:tcPr>
          <w:p w14:paraId="509A899D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376" w:type="pct"/>
          </w:tcPr>
          <w:p w14:paraId="539E250D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453" w:type="pct"/>
          </w:tcPr>
          <w:p w14:paraId="75003577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27</w:t>
            </w:r>
          </w:p>
        </w:tc>
        <w:tc>
          <w:tcPr>
            <w:tcW w:w="509" w:type="pct"/>
          </w:tcPr>
          <w:p w14:paraId="24101CF4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473" w:type="pct"/>
          </w:tcPr>
          <w:p w14:paraId="193386E6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348" w:type="pct"/>
          </w:tcPr>
          <w:p w14:paraId="68CAD941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296" w:type="pct"/>
          </w:tcPr>
          <w:p w14:paraId="48FD7931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35" w:type="pct"/>
          </w:tcPr>
          <w:p w14:paraId="3F1F19D4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0</w:t>
            </w:r>
          </w:p>
        </w:tc>
        <w:tc>
          <w:tcPr>
            <w:tcW w:w="388" w:type="pct"/>
          </w:tcPr>
          <w:p w14:paraId="272EA95E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3</w:t>
            </w:r>
          </w:p>
        </w:tc>
      </w:tr>
      <w:tr w:rsidR="000E3C9E" w:rsidRPr="000E3C9E" w14:paraId="24250671" w14:textId="77777777" w:rsidTr="000E3C9E">
        <w:tc>
          <w:tcPr>
            <w:tcW w:w="306" w:type="pct"/>
          </w:tcPr>
          <w:p w14:paraId="3D2B8A21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56" w:type="pct"/>
          </w:tcPr>
          <w:p w14:paraId="4A5EFA7D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4.5</w:t>
            </w:r>
          </w:p>
        </w:tc>
        <w:tc>
          <w:tcPr>
            <w:tcW w:w="557" w:type="pct"/>
          </w:tcPr>
          <w:p w14:paraId="38BC79D5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319AB3DA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16F27303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76" w:type="pct"/>
          </w:tcPr>
          <w:p w14:paraId="6E32F222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453" w:type="pct"/>
          </w:tcPr>
          <w:p w14:paraId="337FFD76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52</w:t>
            </w:r>
          </w:p>
        </w:tc>
        <w:tc>
          <w:tcPr>
            <w:tcW w:w="509" w:type="pct"/>
          </w:tcPr>
          <w:p w14:paraId="502B5C20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6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473" w:type="pct"/>
          </w:tcPr>
          <w:p w14:paraId="2A7A23AC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348" w:type="pct"/>
          </w:tcPr>
          <w:p w14:paraId="2AB7547A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296" w:type="pct"/>
          </w:tcPr>
          <w:p w14:paraId="5630A1BD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35" w:type="pct"/>
          </w:tcPr>
          <w:p w14:paraId="22B9AC33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3</w:t>
            </w:r>
          </w:p>
        </w:tc>
        <w:tc>
          <w:tcPr>
            <w:tcW w:w="388" w:type="pct"/>
          </w:tcPr>
          <w:p w14:paraId="480FE084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1</w:t>
            </w:r>
          </w:p>
        </w:tc>
      </w:tr>
      <w:tr w:rsidR="000E3C9E" w:rsidRPr="000E3C9E" w14:paraId="2BB919AD" w14:textId="77777777" w:rsidTr="000E3C9E">
        <w:tc>
          <w:tcPr>
            <w:tcW w:w="306" w:type="pct"/>
          </w:tcPr>
          <w:p w14:paraId="3B74D266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56" w:type="pct"/>
          </w:tcPr>
          <w:p w14:paraId="0BB8797C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6.5</w:t>
            </w:r>
          </w:p>
        </w:tc>
        <w:tc>
          <w:tcPr>
            <w:tcW w:w="557" w:type="pct"/>
          </w:tcPr>
          <w:p w14:paraId="3F194923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48179B4E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285" w:type="pct"/>
          </w:tcPr>
          <w:p w14:paraId="4CADE623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376" w:type="pct"/>
          </w:tcPr>
          <w:p w14:paraId="4662AEA5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453" w:type="pct"/>
          </w:tcPr>
          <w:p w14:paraId="52D2D94A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37</w:t>
            </w:r>
          </w:p>
        </w:tc>
        <w:tc>
          <w:tcPr>
            <w:tcW w:w="509" w:type="pct"/>
          </w:tcPr>
          <w:p w14:paraId="7DE6D48E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6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473" w:type="pct"/>
          </w:tcPr>
          <w:p w14:paraId="1B754246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48" w:type="pct"/>
          </w:tcPr>
          <w:p w14:paraId="7C7C467A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296" w:type="pct"/>
          </w:tcPr>
          <w:p w14:paraId="46A8A85C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35" w:type="pct"/>
          </w:tcPr>
          <w:p w14:paraId="4F4FBCF2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2</w:t>
            </w:r>
          </w:p>
        </w:tc>
        <w:tc>
          <w:tcPr>
            <w:tcW w:w="388" w:type="pct"/>
          </w:tcPr>
          <w:p w14:paraId="41105C7E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8</w:t>
            </w:r>
          </w:p>
        </w:tc>
      </w:tr>
      <w:tr w:rsidR="000E3C9E" w:rsidRPr="000E3C9E" w14:paraId="73835497" w14:textId="77777777" w:rsidTr="000E3C9E">
        <w:tc>
          <w:tcPr>
            <w:tcW w:w="306" w:type="pct"/>
          </w:tcPr>
          <w:p w14:paraId="771ADBC2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56" w:type="pct"/>
          </w:tcPr>
          <w:p w14:paraId="5C6DA07B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7.5</w:t>
            </w:r>
          </w:p>
        </w:tc>
        <w:tc>
          <w:tcPr>
            <w:tcW w:w="557" w:type="pct"/>
          </w:tcPr>
          <w:p w14:paraId="74B26406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7AB4361C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285" w:type="pct"/>
          </w:tcPr>
          <w:p w14:paraId="6E8CBACB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76" w:type="pct"/>
          </w:tcPr>
          <w:p w14:paraId="27E6E9DF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453" w:type="pct"/>
          </w:tcPr>
          <w:p w14:paraId="60A6C7AF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35</w:t>
            </w:r>
          </w:p>
        </w:tc>
        <w:tc>
          <w:tcPr>
            <w:tcW w:w="509" w:type="pct"/>
          </w:tcPr>
          <w:p w14:paraId="79475CD6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473" w:type="pct"/>
          </w:tcPr>
          <w:p w14:paraId="41C17CE5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48" w:type="pct"/>
          </w:tcPr>
          <w:p w14:paraId="36E14079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296" w:type="pct"/>
          </w:tcPr>
          <w:p w14:paraId="7A732F48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35" w:type="pct"/>
          </w:tcPr>
          <w:p w14:paraId="2FE9C861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6</w:t>
            </w:r>
          </w:p>
        </w:tc>
        <w:tc>
          <w:tcPr>
            <w:tcW w:w="388" w:type="pct"/>
          </w:tcPr>
          <w:p w14:paraId="36B90861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2</w:t>
            </w:r>
          </w:p>
        </w:tc>
      </w:tr>
      <w:tr w:rsidR="000E3C9E" w:rsidRPr="000E3C9E" w14:paraId="38D51D08" w14:textId="77777777" w:rsidTr="000E3C9E">
        <w:tc>
          <w:tcPr>
            <w:tcW w:w="306" w:type="pct"/>
          </w:tcPr>
          <w:p w14:paraId="10511F84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56" w:type="pct"/>
          </w:tcPr>
          <w:p w14:paraId="1332CBC5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3.5</w:t>
            </w:r>
          </w:p>
        </w:tc>
        <w:tc>
          <w:tcPr>
            <w:tcW w:w="557" w:type="pct"/>
          </w:tcPr>
          <w:p w14:paraId="1EBFFC9D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464AE7C7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42AAA7D7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76" w:type="pct"/>
          </w:tcPr>
          <w:p w14:paraId="27F5C82F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453" w:type="pct"/>
          </w:tcPr>
          <w:p w14:paraId="1B0D8E31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41</w:t>
            </w:r>
          </w:p>
        </w:tc>
        <w:tc>
          <w:tcPr>
            <w:tcW w:w="509" w:type="pct"/>
          </w:tcPr>
          <w:p w14:paraId="72149C7A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473" w:type="pct"/>
          </w:tcPr>
          <w:p w14:paraId="1BC3FABF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3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348" w:type="pct"/>
          </w:tcPr>
          <w:p w14:paraId="48771FC4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296" w:type="pct"/>
          </w:tcPr>
          <w:p w14:paraId="1D0A8CC1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38C686D4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6</w:t>
            </w:r>
          </w:p>
        </w:tc>
        <w:tc>
          <w:tcPr>
            <w:tcW w:w="388" w:type="pct"/>
          </w:tcPr>
          <w:p w14:paraId="332F4E21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1</w:t>
            </w:r>
          </w:p>
        </w:tc>
      </w:tr>
      <w:tr w:rsidR="000E3C9E" w:rsidRPr="000E3C9E" w14:paraId="10048347" w14:textId="77777777" w:rsidTr="000E3C9E">
        <w:tc>
          <w:tcPr>
            <w:tcW w:w="306" w:type="pct"/>
          </w:tcPr>
          <w:p w14:paraId="62C79BF6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356" w:type="pct"/>
          </w:tcPr>
          <w:p w14:paraId="1EB72754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4.5</w:t>
            </w:r>
          </w:p>
        </w:tc>
        <w:tc>
          <w:tcPr>
            <w:tcW w:w="557" w:type="pct"/>
          </w:tcPr>
          <w:p w14:paraId="736C77C3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233B612A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380B3C55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376" w:type="pct"/>
          </w:tcPr>
          <w:p w14:paraId="22166BF0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453" w:type="pct"/>
          </w:tcPr>
          <w:p w14:paraId="51378E9C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39</w:t>
            </w:r>
          </w:p>
        </w:tc>
        <w:tc>
          <w:tcPr>
            <w:tcW w:w="509" w:type="pct"/>
          </w:tcPr>
          <w:p w14:paraId="5B66C7E5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473" w:type="pct"/>
          </w:tcPr>
          <w:p w14:paraId="110F7223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48" w:type="pct"/>
          </w:tcPr>
          <w:p w14:paraId="189A694E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296" w:type="pct"/>
          </w:tcPr>
          <w:p w14:paraId="76C69ED6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3CC87F37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2</w:t>
            </w:r>
          </w:p>
        </w:tc>
        <w:tc>
          <w:tcPr>
            <w:tcW w:w="388" w:type="pct"/>
          </w:tcPr>
          <w:p w14:paraId="72C5240A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2</w:t>
            </w:r>
          </w:p>
        </w:tc>
      </w:tr>
      <w:tr w:rsidR="000E3C9E" w:rsidRPr="000E3C9E" w14:paraId="2CB79000" w14:textId="77777777" w:rsidTr="000E3C9E">
        <w:tc>
          <w:tcPr>
            <w:tcW w:w="306" w:type="pct"/>
          </w:tcPr>
          <w:p w14:paraId="182D0726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56" w:type="pct"/>
          </w:tcPr>
          <w:p w14:paraId="1277F3CE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6.5</w:t>
            </w:r>
          </w:p>
        </w:tc>
        <w:tc>
          <w:tcPr>
            <w:tcW w:w="557" w:type="pct"/>
          </w:tcPr>
          <w:p w14:paraId="1ED0E5C1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4F0ACE44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6C97E689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376" w:type="pct"/>
          </w:tcPr>
          <w:p w14:paraId="1A73FBD3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453" w:type="pct"/>
          </w:tcPr>
          <w:p w14:paraId="6E909069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12</w:t>
            </w:r>
          </w:p>
        </w:tc>
        <w:tc>
          <w:tcPr>
            <w:tcW w:w="509" w:type="pct"/>
          </w:tcPr>
          <w:p w14:paraId="3B010647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473" w:type="pct"/>
          </w:tcPr>
          <w:p w14:paraId="315AAEA1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6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48" w:type="pct"/>
          </w:tcPr>
          <w:p w14:paraId="7EEA3259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96" w:type="pct"/>
          </w:tcPr>
          <w:p w14:paraId="799A74B1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35" w:type="pct"/>
          </w:tcPr>
          <w:p w14:paraId="357BADF3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6</w:t>
            </w:r>
          </w:p>
        </w:tc>
        <w:tc>
          <w:tcPr>
            <w:tcW w:w="388" w:type="pct"/>
          </w:tcPr>
          <w:p w14:paraId="64CD22A9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9</w:t>
            </w:r>
          </w:p>
        </w:tc>
      </w:tr>
      <w:tr w:rsidR="000E3C9E" w:rsidRPr="000E3C9E" w14:paraId="530091D3" w14:textId="77777777" w:rsidTr="000E3C9E">
        <w:tc>
          <w:tcPr>
            <w:tcW w:w="306" w:type="pct"/>
          </w:tcPr>
          <w:p w14:paraId="191C2B57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56" w:type="pct"/>
          </w:tcPr>
          <w:p w14:paraId="68B76C30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7.5</w:t>
            </w:r>
          </w:p>
        </w:tc>
        <w:tc>
          <w:tcPr>
            <w:tcW w:w="557" w:type="pct"/>
          </w:tcPr>
          <w:p w14:paraId="5FBE677E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Δ</w:t>
            </w:r>
          </w:p>
        </w:tc>
        <w:tc>
          <w:tcPr>
            <w:tcW w:w="318" w:type="pct"/>
          </w:tcPr>
          <w:p w14:paraId="269548DB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4818CB9B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376" w:type="pct"/>
          </w:tcPr>
          <w:p w14:paraId="7A47CF2C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453" w:type="pct"/>
          </w:tcPr>
          <w:p w14:paraId="2FE3D155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24</w:t>
            </w:r>
          </w:p>
        </w:tc>
        <w:tc>
          <w:tcPr>
            <w:tcW w:w="509" w:type="pct"/>
          </w:tcPr>
          <w:p w14:paraId="51E27794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473" w:type="pct"/>
          </w:tcPr>
          <w:p w14:paraId="78125077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4</w:t>
            </w:r>
          </w:p>
        </w:tc>
        <w:tc>
          <w:tcPr>
            <w:tcW w:w="348" w:type="pct"/>
          </w:tcPr>
          <w:p w14:paraId="71A5CE0D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296" w:type="pct"/>
          </w:tcPr>
          <w:p w14:paraId="00DECD6D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35" w:type="pct"/>
          </w:tcPr>
          <w:p w14:paraId="7E7B7615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9</w:t>
            </w:r>
          </w:p>
        </w:tc>
        <w:tc>
          <w:tcPr>
            <w:tcW w:w="388" w:type="pct"/>
          </w:tcPr>
          <w:p w14:paraId="616DF944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9</w:t>
            </w:r>
          </w:p>
        </w:tc>
      </w:tr>
      <w:tr w:rsidR="000E3C9E" w:rsidRPr="000E3C9E" w14:paraId="3948A5B1" w14:textId="77777777" w:rsidTr="000E3C9E">
        <w:tc>
          <w:tcPr>
            <w:tcW w:w="306" w:type="pct"/>
          </w:tcPr>
          <w:p w14:paraId="57E7299C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356" w:type="pct"/>
          </w:tcPr>
          <w:p w14:paraId="5A343D55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3.5</w:t>
            </w:r>
          </w:p>
        </w:tc>
        <w:tc>
          <w:tcPr>
            <w:tcW w:w="557" w:type="pct"/>
          </w:tcPr>
          <w:p w14:paraId="2121C2CB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273AA237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0F6DE1DD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76" w:type="pct"/>
          </w:tcPr>
          <w:p w14:paraId="057E9283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453" w:type="pct"/>
          </w:tcPr>
          <w:p w14:paraId="63C75A0B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22</w:t>
            </w:r>
          </w:p>
        </w:tc>
        <w:tc>
          <w:tcPr>
            <w:tcW w:w="509" w:type="pct"/>
          </w:tcPr>
          <w:p w14:paraId="71D64982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473" w:type="pct"/>
          </w:tcPr>
          <w:p w14:paraId="44CF078C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348" w:type="pct"/>
          </w:tcPr>
          <w:p w14:paraId="5561617F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296" w:type="pct"/>
          </w:tcPr>
          <w:p w14:paraId="13E62499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35" w:type="pct"/>
          </w:tcPr>
          <w:p w14:paraId="7F16C4CA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1</w:t>
            </w:r>
          </w:p>
        </w:tc>
        <w:tc>
          <w:tcPr>
            <w:tcW w:w="388" w:type="pct"/>
          </w:tcPr>
          <w:p w14:paraId="278876F7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5</w:t>
            </w:r>
          </w:p>
        </w:tc>
      </w:tr>
      <w:tr w:rsidR="000E3C9E" w:rsidRPr="000E3C9E" w14:paraId="1C1FA334" w14:textId="77777777" w:rsidTr="000E3C9E">
        <w:tc>
          <w:tcPr>
            <w:tcW w:w="306" w:type="pct"/>
          </w:tcPr>
          <w:p w14:paraId="3309477A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356" w:type="pct"/>
          </w:tcPr>
          <w:p w14:paraId="0607D470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4.5</w:t>
            </w:r>
          </w:p>
        </w:tc>
        <w:tc>
          <w:tcPr>
            <w:tcW w:w="557" w:type="pct"/>
          </w:tcPr>
          <w:p w14:paraId="756D7A3E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03F78727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4A088290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376" w:type="pct"/>
          </w:tcPr>
          <w:p w14:paraId="4385AC46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453" w:type="pct"/>
          </w:tcPr>
          <w:p w14:paraId="7A2ECAB9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42</w:t>
            </w:r>
          </w:p>
        </w:tc>
        <w:tc>
          <w:tcPr>
            <w:tcW w:w="509" w:type="pct"/>
          </w:tcPr>
          <w:p w14:paraId="70241E7B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473" w:type="pct"/>
          </w:tcPr>
          <w:p w14:paraId="34B23784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348" w:type="pct"/>
          </w:tcPr>
          <w:p w14:paraId="34088CE9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296" w:type="pct"/>
          </w:tcPr>
          <w:p w14:paraId="471284D6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2C7ED671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0</w:t>
            </w:r>
          </w:p>
        </w:tc>
        <w:tc>
          <w:tcPr>
            <w:tcW w:w="388" w:type="pct"/>
          </w:tcPr>
          <w:p w14:paraId="18F57895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1</w:t>
            </w:r>
          </w:p>
        </w:tc>
      </w:tr>
      <w:tr w:rsidR="000E3C9E" w:rsidRPr="000E3C9E" w14:paraId="7CA0463B" w14:textId="77777777" w:rsidTr="000E3C9E">
        <w:tc>
          <w:tcPr>
            <w:tcW w:w="306" w:type="pct"/>
          </w:tcPr>
          <w:p w14:paraId="04C4C8C7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356" w:type="pct"/>
          </w:tcPr>
          <w:p w14:paraId="0C572754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6.5</w:t>
            </w:r>
          </w:p>
        </w:tc>
        <w:tc>
          <w:tcPr>
            <w:tcW w:w="557" w:type="pct"/>
          </w:tcPr>
          <w:p w14:paraId="068C7B5D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56655AF4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095F1703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376" w:type="pct"/>
          </w:tcPr>
          <w:p w14:paraId="200295CC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453" w:type="pct"/>
          </w:tcPr>
          <w:p w14:paraId="1E39866F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33</w:t>
            </w:r>
          </w:p>
        </w:tc>
        <w:tc>
          <w:tcPr>
            <w:tcW w:w="509" w:type="pct"/>
          </w:tcPr>
          <w:p w14:paraId="1FE70334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473" w:type="pct"/>
          </w:tcPr>
          <w:p w14:paraId="7C72A22D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348" w:type="pct"/>
          </w:tcPr>
          <w:p w14:paraId="54C492B4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296" w:type="pct"/>
          </w:tcPr>
          <w:p w14:paraId="143CF50F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019208FC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1</w:t>
            </w:r>
          </w:p>
        </w:tc>
        <w:tc>
          <w:tcPr>
            <w:tcW w:w="388" w:type="pct"/>
          </w:tcPr>
          <w:p w14:paraId="5A6F586D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9</w:t>
            </w:r>
          </w:p>
        </w:tc>
      </w:tr>
      <w:tr w:rsidR="000E3C9E" w:rsidRPr="000E3C9E" w14:paraId="305BF6A8" w14:textId="77777777" w:rsidTr="000E3C9E">
        <w:tc>
          <w:tcPr>
            <w:tcW w:w="306" w:type="pct"/>
          </w:tcPr>
          <w:p w14:paraId="2BB33BAC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356" w:type="pct"/>
          </w:tcPr>
          <w:p w14:paraId="1605013D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sz w:val="21"/>
                <w:szCs w:val="21"/>
              </w:rPr>
              <w:t>E17.5</w:t>
            </w:r>
          </w:p>
        </w:tc>
        <w:tc>
          <w:tcPr>
            <w:tcW w:w="557" w:type="pct"/>
          </w:tcPr>
          <w:p w14:paraId="590D4D23" w14:textId="77777777" w:rsidR="000E3C9E" w:rsidRPr="000E3C9E" w:rsidRDefault="000E3C9E" w:rsidP="000E3C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3C9E">
              <w:rPr>
                <w:rFonts w:ascii="Times New Roman" w:hAnsi="Times New Roman" w:cs="Times New Roman"/>
                <w:i/>
                <w:sz w:val="21"/>
                <w:szCs w:val="21"/>
              </w:rPr>
              <w:t>Slc26a4</w:t>
            </w:r>
            <w:r w:rsidRPr="000E3C9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Δ/+</w:t>
            </w:r>
          </w:p>
        </w:tc>
        <w:tc>
          <w:tcPr>
            <w:tcW w:w="318" w:type="pct"/>
          </w:tcPr>
          <w:p w14:paraId="6E551898" w14:textId="77777777" w:rsidR="000E3C9E" w:rsidRDefault="000E3C9E" w:rsidP="000E3C9E">
            <w:pPr>
              <w:spacing w:before="28"/>
              <w:ind w:left="16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285" w:type="pct"/>
          </w:tcPr>
          <w:p w14:paraId="519D7A1A" w14:textId="77777777" w:rsidR="000E3C9E" w:rsidRDefault="000E3C9E" w:rsidP="000E3C9E">
            <w:pPr>
              <w:spacing w:before="28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6</w:t>
            </w:r>
          </w:p>
        </w:tc>
        <w:tc>
          <w:tcPr>
            <w:tcW w:w="376" w:type="pct"/>
          </w:tcPr>
          <w:p w14:paraId="21620D17" w14:textId="77777777" w:rsidR="000E3C9E" w:rsidRDefault="000E3C9E" w:rsidP="000E3C9E">
            <w:pPr>
              <w:spacing w:before="28"/>
              <w:ind w:left="11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7</w:t>
            </w:r>
          </w:p>
        </w:tc>
        <w:tc>
          <w:tcPr>
            <w:tcW w:w="453" w:type="pct"/>
          </w:tcPr>
          <w:p w14:paraId="499CF66F" w14:textId="77777777" w:rsidR="000E3C9E" w:rsidRDefault="000E3C9E" w:rsidP="000E3C9E">
            <w:pPr>
              <w:spacing w:before="28"/>
              <w:ind w:left="9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41</w:t>
            </w:r>
          </w:p>
        </w:tc>
        <w:tc>
          <w:tcPr>
            <w:tcW w:w="509" w:type="pct"/>
          </w:tcPr>
          <w:p w14:paraId="25A6DA51" w14:textId="77777777" w:rsidR="000E3C9E" w:rsidRDefault="000E3C9E" w:rsidP="000E3C9E">
            <w:pPr>
              <w:spacing w:before="28"/>
              <w:ind w:left="1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473" w:type="pct"/>
          </w:tcPr>
          <w:p w14:paraId="0D120EAD" w14:textId="77777777" w:rsidR="000E3C9E" w:rsidRDefault="000E3C9E" w:rsidP="000E3C9E">
            <w:pPr>
              <w:spacing w:before="28"/>
              <w:ind w:left="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348" w:type="pct"/>
          </w:tcPr>
          <w:p w14:paraId="08C9ADA3" w14:textId="77777777" w:rsidR="000E3C9E" w:rsidRDefault="000E3C9E" w:rsidP="000E3C9E">
            <w:pPr>
              <w:spacing w:before="28"/>
              <w:ind w:left="9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8</w:t>
            </w:r>
          </w:p>
        </w:tc>
        <w:tc>
          <w:tcPr>
            <w:tcW w:w="296" w:type="pct"/>
          </w:tcPr>
          <w:p w14:paraId="3C16EED4" w14:textId="77777777" w:rsidR="000E3C9E" w:rsidRDefault="000E3C9E" w:rsidP="000E3C9E">
            <w:pPr>
              <w:spacing w:before="28"/>
              <w:ind w:left="10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335" w:type="pct"/>
          </w:tcPr>
          <w:p w14:paraId="56D4FFB9" w14:textId="77777777" w:rsidR="000E3C9E" w:rsidRDefault="000E3C9E" w:rsidP="000E3C9E">
            <w:pPr>
              <w:spacing w:before="28"/>
              <w:ind w:left="1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5</w:t>
            </w:r>
          </w:p>
        </w:tc>
        <w:tc>
          <w:tcPr>
            <w:tcW w:w="388" w:type="pct"/>
          </w:tcPr>
          <w:p w14:paraId="44634BB3" w14:textId="77777777" w:rsidR="000E3C9E" w:rsidRDefault="000E3C9E" w:rsidP="000E3C9E">
            <w:pPr>
              <w:spacing w:before="28"/>
              <w:ind w:left="15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1</w:t>
            </w:r>
          </w:p>
        </w:tc>
      </w:tr>
    </w:tbl>
    <w:p w14:paraId="531262B2" w14:textId="03F247B8" w:rsidR="000E3C9E" w:rsidRDefault="000E3C9E" w:rsidP="000E3C9E">
      <w:pPr>
        <w:spacing w:before="29"/>
        <w:ind w:left="2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8 – Source Data 1: Quality </w:t>
      </w:r>
      <w:r w:rsidR="00322ADF">
        <w:rPr>
          <w:rFonts w:ascii="Times New Roman" w:eastAsia="Times New Roman" w:hAnsi="Times New Roman" w:cs="Times New Roman"/>
        </w:rPr>
        <w:t xml:space="preserve">and 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quantity of total RNA and quality metrics of gene array chips</w:t>
      </w:r>
    </w:p>
    <w:p w14:paraId="03613470" w14:textId="77777777" w:rsidR="00DC2F43" w:rsidRDefault="00322ADF"/>
    <w:p w14:paraId="43256422" w14:textId="77777777" w:rsidR="000E3C9E" w:rsidRPr="000E3C9E" w:rsidRDefault="000E3C9E"/>
    <w:sectPr w:rsidR="000E3C9E" w:rsidRPr="000E3C9E" w:rsidSect="000E3C9E">
      <w:pgSz w:w="12240" w:h="15840"/>
      <w:pgMar w:top="720" w:right="720" w:bottom="720" w:left="72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28F"/>
    <w:rsid w:val="00084A9D"/>
    <w:rsid w:val="000A1885"/>
    <w:rsid w:val="000E3C9E"/>
    <w:rsid w:val="00133E15"/>
    <w:rsid w:val="00174249"/>
    <w:rsid w:val="0017516C"/>
    <w:rsid w:val="002143F4"/>
    <w:rsid w:val="00265CF0"/>
    <w:rsid w:val="00283D27"/>
    <w:rsid w:val="00316CE2"/>
    <w:rsid w:val="00322ADF"/>
    <w:rsid w:val="00394A31"/>
    <w:rsid w:val="003B6B8F"/>
    <w:rsid w:val="00464ACA"/>
    <w:rsid w:val="004F78F3"/>
    <w:rsid w:val="005407FB"/>
    <w:rsid w:val="005678F5"/>
    <w:rsid w:val="00590B77"/>
    <w:rsid w:val="005C565B"/>
    <w:rsid w:val="005D1964"/>
    <w:rsid w:val="0063628F"/>
    <w:rsid w:val="00686868"/>
    <w:rsid w:val="00797F2D"/>
    <w:rsid w:val="00801A60"/>
    <w:rsid w:val="008A2DA3"/>
    <w:rsid w:val="00931F76"/>
    <w:rsid w:val="00945D01"/>
    <w:rsid w:val="00A3307F"/>
    <w:rsid w:val="00AD6792"/>
    <w:rsid w:val="00AE4BCE"/>
    <w:rsid w:val="00AE66B9"/>
    <w:rsid w:val="00AF378E"/>
    <w:rsid w:val="00B63C7D"/>
    <w:rsid w:val="00B950AC"/>
    <w:rsid w:val="00BA1516"/>
    <w:rsid w:val="00C011AA"/>
    <w:rsid w:val="00E007BF"/>
    <w:rsid w:val="00E04C79"/>
    <w:rsid w:val="00E23737"/>
    <w:rsid w:val="00E7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0208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6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6</Words>
  <Characters>1519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Honda</dc:creator>
  <cp:keywords/>
  <dc:description/>
  <cp:lastModifiedBy>Keiji Honda</cp:lastModifiedBy>
  <cp:revision>2</cp:revision>
  <dcterms:created xsi:type="dcterms:W3CDTF">2017-04-03T04:19:00Z</dcterms:created>
  <dcterms:modified xsi:type="dcterms:W3CDTF">2017-04-09T07:20:00Z</dcterms:modified>
</cp:coreProperties>
</file>